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F05B3" w14:textId="77777777" w:rsidR="00DA5301" w:rsidRDefault="00DA530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ppendix </w:t>
      </w:r>
    </w:p>
    <w:p w14:paraId="7091646B" w14:textId="77777777" w:rsidR="00DA5301" w:rsidRDefault="00DA5301">
      <w:pPr>
        <w:rPr>
          <w:rFonts w:cstheme="minorHAnsi"/>
          <w:b/>
          <w:bCs/>
          <w:sz w:val="24"/>
          <w:szCs w:val="24"/>
        </w:rPr>
      </w:pPr>
    </w:p>
    <w:p w14:paraId="553BCE86" w14:textId="587A8D73" w:rsidR="00AB664A" w:rsidRPr="00AB664A" w:rsidRDefault="00AB664A">
      <w:pPr>
        <w:rPr>
          <w:rFonts w:cstheme="minorHAnsi"/>
          <w:b/>
          <w:bCs/>
          <w:sz w:val="24"/>
          <w:szCs w:val="24"/>
        </w:rPr>
      </w:pPr>
      <w:r w:rsidRPr="00AB664A">
        <w:rPr>
          <w:rFonts w:cstheme="minorHAnsi"/>
          <w:b/>
          <w:bCs/>
          <w:sz w:val="24"/>
          <w:szCs w:val="24"/>
        </w:rPr>
        <w:t>INTERVIEW SCHEDULE</w:t>
      </w:r>
    </w:p>
    <w:p w14:paraId="0870BFBB" w14:textId="77777777" w:rsidR="00AB664A" w:rsidRDefault="00AB664A">
      <w:pPr>
        <w:rPr>
          <w:rFonts w:cstheme="minorHAnsi"/>
          <w:b/>
          <w:bCs/>
          <w:sz w:val="22"/>
          <w:szCs w:val="22"/>
        </w:rPr>
      </w:pPr>
    </w:p>
    <w:p w14:paraId="5EDA996B" w14:textId="4ACF2950" w:rsidR="00AB664A" w:rsidRDefault="00AB664A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INTRODUCTION</w:t>
      </w:r>
    </w:p>
    <w:p w14:paraId="0BD32B99" w14:textId="2241638E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>Study aim</w:t>
      </w:r>
    </w:p>
    <w:p w14:paraId="4194F642" w14:textId="29A17EA7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>Procedure</w:t>
      </w:r>
    </w:p>
    <w:p w14:paraId="33848996" w14:textId="27301F62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>Estimated duration</w:t>
      </w:r>
    </w:p>
    <w:p w14:paraId="7C30B56F" w14:textId="0E74EC88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>Confidentiality and anonymity</w:t>
      </w:r>
    </w:p>
    <w:p w14:paraId="729C4405" w14:textId="09281229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>Participation is entirely voluntary</w:t>
      </w:r>
    </w:p>
    <w:p w14:paraId="614D728E" w14:textId="0221192B" w:rsidR="00AB664A" w:rsidRPr="00AB664A" w:rsidRDefault="00AB664A" w:rsidP="00AB664A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B664A">
        <w:rPr>
          <w:rFonts w:cstheme="minorHAnsi"/>
          <w:sz w:val="22"/>
          <w:szCs w:val="22"/>
        </w:rPr>
        <w:t xml:space="preserve">Request for permission to audio record the interview </w:t>
      </w:r>
    </w:p>
    <w:p w14:paraId="6D7A98F9" w14:textId="77777777" w:rsidR="00AB664A" w:rsidRDefault="00AB664A">
      <w:pPr>
        <w:rPr>
          <w:rFonts w:cstheme="minorHAnsi"/>
          <w:b/>
          <w:bCs/>
          <w:sz w:val="22"/>
          <w:szCs w:val="22"/>
        </w:rPr>
      </w:pPr>
    </w:p>
    <w:p w14:paraId="7E869C44" w14:textId="33195264" w:rsidR="006D2E15" w:rsidRPr="00AB664A" w:rsidRDefault="00AB664A">
      <w:pPr>
        <w:rPr>
          <w:rFonts w:cstheme="minorHAnsi"/>
          <w:b/>
          <w:bCs/>
          <w:sz w:val="22"/>
          <w:szCs w:val="22"/>
        </w:rPr>
      </w:pPr>
      <w:r w:rsidRPr="00AB664A">
        <w:rPr>
          <w:rFonts w:cstheme="minorHAnsi"/>
          <w:b/>
          <w:bCs/>
          <w:sz w:val="22"/>
          <w:szCs w:val="22"/>
        </w:rPr>
        <w:t>ONSET OF SYMPTOMS</w:t>
      </w:r>
    </w:p>
    <w:p w14:paraId="57C4F962" w14:textId="781A73B6" w:rsidR="00AB664A" w:rsidRPr="00091458" w:rsidRDefault="00AB664A" w:rsidP="00AB664A">
      <w:pPr>
        <w:rPr>
          <w:rFonts w:cstheme="minorHAnsi"/>
          <w:sz w:val="22"/>
          <w:szCs w:val="22"/>
        </w:rPr>
      </w:pPr>
      <w:r w:rsidRPr="00091458">
        <w:rPr>
          <w:rFonts w:cstheme="minorHAnsi"/>
          <w:sz w:val="22"/>
          <w:szCs w:val="22"/>
        </w:rPr>
        <w:t>Given the knowledge and information you had at the time, what did you think was happening when you first noticed your DCM symptoms?</w:t>
      </w:r>
    </w:p>
    <w:p w14:paraId="598FF7E4" w14:textId="77777777" w:rsidR="00AB664A" w:rsidRDefault="00AB664A" w:rsidP="00AB664A">
      <w:pPr>
        <w:rPr>
          <w:rFonts w:cstheme="minorHAnsi"/>
          <w:b/>
          <w:bCs/>
          <w:sz w:val="22"/>
          <w:szCs w:val="22"/>
        </w:rPr>
      </w:pPr>
    </w:p>
    <w:p w14:paraId="5AFE6F29" w14:textId="5AC16C27" w:rsidR="00AB664A" w:rsidRPr="00AB664A" w:rsidRDefault="00AB664A" w:rsidP="00AB664A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DIAGNOSIS &amp; TREATMENT </w:t>
      </w:r>
    </w:p>
    <w:p w14:paraId="50095848" w14:textId="68FC407E" w:rsidR="00AB664A" w:rsidRDefault="00AB664A" w:rsidP="00AB664A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hat information did you receive at diagnosis? </w:t>
      </w:r>
    </w:p>
    <w:p w14:paraId="30430E7F" w14:textId="426B4663" w:rsidR="00AB664A" w:rsidRDefault="00AB664A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information</w:t>
      </w:r>
      <w:r w:rsidR="00C66F69">
        <w:rPr>
          <w:rFonts w:cstheme="minorHAnsi"/>
          <w:sz w:val="22"/>
          <w:szCs w:val="22"/>
        </w:rPr>
        <w:t xml:space="preserve">, if any, </w:t>
      </w:r>
      <w:r>
        <w:rPr>
          <w:rFonts w:cstheme="minorHAnsi"/>
          <w:sz w:val="22"/>
          <w:szCs w:val="22"/>
        </w:rPr>
        <w:t xml:space="preserve">did you receive about the condition? </w:t>
      </w:r>
      <w:r w:rsidR="00DA5301">
        <w:rPr>
          <w:rFonts w:cstheme="minorHAnsi"/>
          <w:sz w:val="22"/>
          <w:szCs w:val="22"/>
        </w:rPr>
        <w:t xml:space="preserve">What information would you have liked to have? </w:t>
      </w:r>
    </w:p>
    <w:p w14:paraId="322FDCB3" w14:textId="636E92D4" w:rsidR="00AB664A" w:rsidRDefault="00AB664A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information</w:t>
      </w:r>
      <w:r w:rsidR="00C66F69">
        <w:rPr>
          <w:rFonts w:cstheme="minorHAnsi"/>
          <w:sz w:val="22"/>
          <w:szCs w:val="22"/>
        </w:rPr>
        <w:t>, if any,</w:t>
      </w:r>
      <w:r>
        <w:rPr>
          <w:rFonts w:cstheme="minorHAnsi"/>
          <w:sz w:val="22"/>
          <w:szCs w:val="22"/>
        </w:rPr>
        <w:t xml:space="preserve"> did you receive about the prognosis</w:t>
      </w:r>
      <w:r w:rsidR="003938D0">
        <w:rPr>
          <w:rFonts w:cstheme="minorHAnsi"/>
          <w:sz w:val="22"/>
          <w:szCs w:val="22"/>
        </w:rPr>
        <w:t xml:space="preserve"> of this condition</w:t>
      </w:r>
      <w:r>
        <w:rPr>
          <w:rFonts w:cstheme="minorHAnsi"/>
          <w:sz w:val="22"/>
          <w:szCs w:val="22"/>
        </w:rPr>
        <w:t>?</w:t>
      </w:r>
      <w:r w:rsidR="00DA5301">
        <w:rPr>
          <w:rFonts w:cstheme="minorHAnsi"/>
          <w:sz w:val="22"/>
          <w:szCs w:val="22"/>
        </w:rPr>
        <w:t xml:space="preserve"> </w:t>
      </w:r>
      <w:r w:rsidR="00DA5301">
        <w:rPr>
          <w:rFonts w:cstheme="minorHAnsi"/>
          <w:sz w:val="22"/>
          <w:szCs w:val="22"/>
        </w:rPr>
        <w:t xml:space="preserve">What information would you have liked to have? </w:t>
      </w:r>
      <w:r>
        <w:rPr>
          <w:rFonts w:cstheme="minorHAnsi"/>
          <w:sz w:val="22"/>
          <w:szCs w:val="22"/>
        </w:rPr>
        <w:t xml:space="preserve"> </w:t>
      </w:r>
    </w:p>
    <w:p w14:paraId="6AB64259" w14:textId="31DBBAF8" w:rsidR="00AB664A" w:rsidRDefault="00AB664A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information</w:t>
      </w:r>
      <w:r w:rsidR="00C66F69">
        <w:rPr>
          <w:rFonts w:cstheme="minorHAnsi"/>
          <w:sz w:val="22"/>
          <w:szCs w:val="22"/>
        </w:rPr>
        <w:t>, if any,</w:t>
      </w:r>
      <w:r>
        <w:rPr>
          <w:rFonts w:cstheme="minorHAnsi"/>
          <w:sz w:val="22"/>
          <w:szCs w:val="22"/>
        </w:rPr>
        <w:t xml:space="preserve"> did you receive about the surgical treatment? </w:t>
      </w:r>
      <w:r w:rsidR="00DA5301">
        <w:rPr>
          <w:rFonts w:cstheme="minorHAnsi"/>
          <w:sz w:val="22"/>
          <w:szCs w:val="22"/>
        </w:rPr>
        <w:t>What information would you have liked to have?</w:t>
      </w:r>
    </w:p>
    <w:p w14:paraId="6AAB5038" w14:textId="50C0F835" w:rsidR="00AB664A" w:rsidRDefault="00AB664A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</w:t>
      </w:r>
      <w:r w:rsidR="003938D0">
        <w:rPr>
          <w:rFonts w:cstheme="minorHAnsi"/>
          <w:sz w:val="22"/>
          <w:szCs w:val="22"/>
        </w:rPr>
        <w:t xml:space="preserve"> were you advised to do while waiting for surgery? </w:t>
      </w:r>
      <w:r w:rsidR="00DA5301">
        <w:rPr>
          <w:rFonts w:cstheme="minorHAnsi"/>
          <w:sz w:val="22"/>
          <w:szCs w:val="22"/>
        </w:rPr>
        <w:t>What information would you have liked to have?</w:t>
      </w:r>
    </w:p>
    <w:p w14:paraId="69C0EF50" w14:textId="0D4E5BDF" w:rsidR="007E7534" w:rsidRDefault="007E7534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ich information</w:t>
      </w:r>
      <w:r w:rsidR="00C66F69">
        <w:rPr>
          <w:rFonts w:cstheme="minorHAnsi"/>
          <w:sz w:val="22"/>
          <w:szCs w:val="22"/>
        </w:rPr>
        <w:t>, if any,</w:t>
      </w:r>
      <w:r>
        <w:rPr>
          <w:rFonts w:cstheme="minorHAnsi"/>
          <w:sz w:val="22"/>
          <w:szCs w:val="22"/>
        </w:rPr>
        <w:t xml:space="preserve"> was useful? Why? </w:t>
      </w:r>
    </w:p>
    <w:p w14:paraId="12272014" w14:textId="297FF62F" w:rsidR="00DA5301" w:rsidRDefault="00DA5301" w:rsidP="00AB664A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as there any other information you would have wanted to have? </w:t>
      </w:r>
    </w:p>
    <w:p w14:paraId="13C2B530" w14:textId="55FEDC8D" w:rsidR="00AB664A" w:rsidRPr="00AB664A" w:rsidRDefault="00AB664A" w:rsidP="00AB664A">
      <w:pPr>
        <w:spacing w:after="0" w:line="240" w:lineRule="auto"/>
        <w:rPr>
          <w:rFonts w:cstheme="minorHAnsi"/>
          <w:b/>
          <w:bCs/>
          <w:sz w:val="22"/>
          <w:szCs w:val="22"/>
        </w:rPr>
      </w:pPr>
    </w:p>
    <w:p w14:paraId="0672A120" w14:textId="7731486A" w:rsidR="0025102E" w:rsidRPr="00AB664A" w:rsidRDefault="003938D0" w:rsidP="0025102E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POST-TREATMENT </w:t>
      </w:r>
      <w:r w:rsidR="0025102E">
        <w:rPr>
          <w:rFonts w:cstheme="minorHAnsi"/>
          <w:b/>
          <w:bCs/>
          <w:sz w:val="22"/>
          <w:szCs w:val="22"/>
        </w:rPr>
        <w:t xml:space="preserve">MANAGEMENT </w:t>
      </w:r>
      <w:r w:rsidR="0041328B">
        <w:rPr>
          <w:rFonts w:cstheme="minorHAnsi"/>
          <w:b/>
          <w:bCs/>
          <w:sz w:val="22"/>
          <w:szCs w:val="22"/>
        </w:rPr>
        <w:t xml:space="preserve">&amp; LONG-TERM MANAGEMENT </w:t>
      </w:r>
    </w:p>
    <w:p w14:paraId="769BE9D1" w14:textId="383BC77E" w:rsidR="0025102E" w:rsidRDefault="0025102E" w:rsidP="0025102E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hat information did you receive </w:t>
      </w:r>
      <w:r w:rsidR="007E7534">
        <w:rPr>
          <w:rFonts w:cstheme="minorHAnsi"/>
          <w:sz w:val="22"/>
          <w:szCs w:val="22"/>
        </w:rPr>
        <w:t xml:space="preserve">regarding the post-treatment management of DCM? </w:t>
      </w:r>
    </w:p>
    <w:p w14:paraId="6A8151DC" w14:textId="77777777" w:rsidR="002E68D5" w:rsidRDefault="002E68D5" w:rsidP="002E68D5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hat were you advised to do after surgery? </w:t>
      </w:r>
      <w:r>
        <w:rPr>
          <w:rFonts w:cstheme="minorHAnsi"/>
          <w:sz w:val="22"/>
          <w:szCs w:val="22"/>
        </w:rPr>
        <w:t xml:space="preserve">What information would you have liked to have? </w:t>
      </w:r>
    </w:p>
    <w:p w14:paraId="5665E2AC" w14:textId="5CC42D7B" w:rsidR="0025102E" w:rsidRPr="00DA5301" w:rsidRDefault="0025102E" w:rsidP="00DA5301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information</w:t>
      </w:r>
      <w:r w:rsidR="00C66F69">
        <w:rPr>
          <w:rFonts w:cstheme="minorHAnsi"/>
          <w:sz w:val="22"/>
          <w:szCs w:val="22"/>
        </w:rPr>
        <w:t xml:space="preserve">, if any, </w:t>
      </w:r>
      <w:r>
        <w:rPr>
          <w:rFonts w:cstheme="minorHAnsi"/>
          <w:sz w:val="22"/>
          <w:szCs w:val="22"/>
        </w:rPr>
        <w:t xml:space="preserve">did you receive about the </w:t>
      </w:r>
      <w:r w:rsidR="00C66F69">
        <w:rPr>
          <w:rFonts w:cstheme="minorHAnsi"/>
          <w:sz w:val="22"/>
          <w:szCs w:val="22"/>
        </w:rPr>
        <w:t>long-term management of DCM</w:t>
      </w:r>
      <w:r>
        <w:rPr>
          <w:rFonts w:cstheme="minorHAnsi"/>
          <w:sz w:val="22"/>
          <w:szCs w:val="22"/>
        </w:rPr>
        <w:t xml:space="preserve">? </w:t>
      </w:r>
      <w:r w:rsidR="00DA5301">
        <w:rPr>
          <w:rFonts w:cstheme="minorHAnsi"/>
          <w:sz w:val="22"/>
          <w:szCs w:val="22"/>
        </w:rPr>
        <w:t xml:space="preserve">What information would you have liked to have? </w:t>
      </w:r>
    </w:p>
    <w:p w14:paraId="0A753F75" w14:textId="30249453" w:rsidR="00C66F69" w:rsidRPr="00DA5301" w:rsidRDefault="00C66F69" w:rsidP="00DA5301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hat information, if any, did you receive about the financial </w:t>
      </w:r>
      <w:r w:rsidR="00437791">
        <w:rPr>
          <w:rFonts w:cstheme="minorHAnsi"/>
          <w:sz w:val="22"/>
          <w:szCs w:val="22"/>
        </w:rPr>
        <w:t xml:space="preserve">or mental-health </w:t>
      </w:r>
      <w:r>
        <w:rPr>
          <w:rFonts w:cstheme="minorHAnsi"/>
          <w:sz w:val="22"/>
          <w:szCs w:val="22"/>
        </w:rPr>
        <w:t xml:space="preserve">implications of </w:t>
      </w:r>
      <w:r w:rsidR="00437791">
        <w:rPr>
          <w:rFonts w:cstheme="minorHAnsi"/>
          <w:sz w:val="22"/>
          <w:szCs w:val="22"/>
        </w:rPr>
        <w:t xml:space="preserve">living with </w:t>
      </w:r>
      <w:r>
        <w:rPr>
          <w:rFonts w:cstheme="minorHAnsi"/>
          <w:sz w:val="22"/>
          <w:szCs w:val="22"/>
        </w:rPr>
        <w:t xml:space="preserve">DCM? </w:t>
      </w:r>
      <w:r w:rsidR="00DA5301">
        <w:rPr>
          <w:rFonts w:cstheme="minorHAnsi"/>
          <w:sz w:val="22"/>
          <w:szCs w:val="22"/>
        </w:rPr>
        <w:t xml:space="preserve">What information would you have liked to have? </w:t>
      </w:r>
    </w:p>
    <w:p w14:paraId="46ECD510" w14:textId="7D1F01E5" w:rsidR="002864F2" w:rsidRDefault="002864F2" w:rsidP="002864F2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ich information</w:t>
      </w:r>
      <w:r w:rsidR="00B82258">
        <w:rPr>
          <w:rFonts w:cstheme="minorHAnsi"/>
          <w:sz w:val="22"/>
          <w:szCs w:val="22"/>
        </w:rPr>
        <w:t>, if any,</w:t>
      </w:r>
      <w:r>
        <w:rPr>
          <w:rFonts w:cstheme="minorHAnsi"/>
          <w:sz w:val="22"/>
          <w:szCs w:val="22"/>
        </w:rPr>
        <w:t xml:space="preserve"> was useful? Why? </w:t>
      </w:r>
    </w:p>
    <w:p w14:paraId="4513DBF3" w14:textId="6B5134CF" w:rsidR="00AB664A" w:rsidRPr="0080245F" w:rsidRDefault="00DA5301" w:rsidP="0080245F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as there any other information you would have wanted to have? </w:t>
      </w:r>
    </w:p>
    <w:sectPr w:rsidR="00AB664A" w:rsidRPr="00802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3B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CE94079"/>
    <w:multiLevelType w:val="hybridMultilevel"/>
    <w:tmpl w:val="6A98E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0451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90D0D40"/>
    <w:multiLevelType w:val="hybridMultilevel"/>
    <w:tmpl w:val="FE76A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C9433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F70747"/>
    <w:multiLevelType w:val="hybridMultilevel"/>
    <w:tmpl w:val="5D3C1A18"/>
    <w:lvl w:ilvl="0" w:tplc="68AE44D6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525102">
    <w:abstractNumId w:val="4"/>
  </w:num>
  <w:num w:numId="2" w16cid:durableId="1557667871">
    <w:abstractNumId w:val="2"/>
  </w:num>
  <w:num w:numId="3" w16cid:durableId="255989799">
    <w:abstractNumId w:val="0"/>
  </w:num>
  <w:num w:numId="4" w16cid:durableId="1295136864">
    <w:abstractNumId w:val="5"/>
  </w:num>
  <w:num w:numId="5" w16cid:durableId="1866676626">
    <w:abstractNumId w:val="3"/>
  </w:num>
  <w:num w:numId="6" w16cid:durableId="1043166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56"/>
    <w:rsid w:val="00091458"/>
    <w:rsid w:val="001844E8"/>
    <w:rsid w:val="00250056"/>
    <w:rsid w:val="0025102E"/>
    <w:rsid w:val="002864F2"/>
    <w:rsid w:val="002E68D5"/>
    <w:rsid w:val="003938D0"/>
    <w:rsid w:val="0041328B"/>
    <w:rsid w:val="00437791"/>
    <w:rsid w:val="004562CB"/>
    <w:rsid w:val="006D2E15"/>
    <w:rsid w:val="007E7534"/>
    <w:rsid w:val="0080245F"/>
    <w:rsid w:val="008C305C"/>
    <w:rsid w:val="00AB664A"/>
    <w:rsid w:val="00B82258"/>
    <w:rsid w:val="00C66F69"/>
    <w:rsid w:val="00DA5301"/>
    <w:rsid w:val="00EB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C091"/>
  <w15:chartTrackingRefBased/>
  <w15:docId w15:val="{FDB07361-E7B5-49B6-9ED2-9CC083D30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1"/>
        <w:szCs w:val="21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B66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B66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8</Words>
  <Characters>1321</Characters>
  <Application>Microsoft Office Word</Application>
  <DocSecurity>0</DocSecurity>
  <Lines>220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10</cp:revision>
  <dcterms:created xsi:type="dcterms:W3CDTF">2023-01-26T10:03:00Z</dcterms:created>
  <dcterms:modified xsi:type="dcterms:W3CDTF">2023-01-2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6716644394d6e0d7f6849f3d3b647430363ae9f27949d84d2bd1449bca0a7</vt:lpwstr>
  </property>
</Properties>
</file>